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3B2EB" w14:textId="7458D88A" w:rsidR="00DA2298" w:rsidRDefault="00A847A1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Additional </w:t>
      </w:r>
      <w:r w:rsidR="001512BC">
        <w:rPr>
          <w:rFonts w:ascii="Times New Roman" w:eastAsia="Times New Roman" w:hAnsi="Times New Roman" w:cs="Times New Roman"/>
          <w:b/>
          <w:bCs/>
        </w:rPr>
        <w:t>f</w:t>
      </w:r>
      <w:r>
        <w:rPr>
          <w:rFonts w:ascii="Times New Roman" w:eastAsia="Times New Roman" w:hAnsi="Times New Roman" w:cs="Times New Roman"/>
          <w:b/>
          <w:bCs/>
        </w:rPr>
        <w:t>ile 2</w:t>
      </w:r>
      <w:r w:rsidR="002962A1" w:rsidRPr="00017C10">
        <w:rPr>
          <w:rFonts w:ascii="Times New Roman" w:eastAsia="Times New Roman" w:hAnsi="Times New Roman" w:cs="Times New Roman"/>
          <w:b/>
          <w:bCs/>
        </w:rPr>
        <w:t xml:space="preserve">. </w:t>
      </w:r>
      <w:r w:rsidR="00724B7A" w:rsidRPr="00724B7A">
        <w:rPr>
          <w:rFonts w:ascii="Times New Roman" w:eastAsia="Times New Roman" w:hAnsi="Times New Roman" w:cs="Times New Roman"/>
          <w:b/>
          <w:bCs/>
        </w:rPr>
        <w:t>Physicians</w:t>
      </w:r>
      <w:r w:rsidR="003A7041">
        <w:rPr>
          <w:rFonts w:ascii="Times New Roman" w:eastAsia="Times New Roman" w:hAnsi="Times New Roman" w:cs="Times New Roman"/>
          <w:b/>
          <w:bCs/>
        </w:rPr>
        <w:t xml:space="preserve"> </w:t>
      </w:r>
      <w:r w:rsidR="00724B7A" w:rsidRPr="00724B7A">
        <w:rPr>
          <w:rFonts w:ascii="Times New Roman" w:eastAsia="Times New Roman" w:hAnsi="Times New Roman" w:cs="Times New Roman"/>
          <w:b/>
          <w:bCs/>
        </w:rPr>
        <w:t>Per</w:t>
      </w:r>
      <w:r w:rsidR="003A7041">
        <w:rPr>
          <w:rFonts w:ascii="Times New Roman" w:eastAsia="Times New Roman" w:hAnsi="Times New Roman" w:cs="Times New Roman"/>
          <w:b/>
          <w:bCs/>
        </w:rPr>
        <w:t xml:space="preserve"> </w:t>
      </w:r>
      <w:r w:rsidR="00724B7A" w:rsidRPr="00724B7A">
        <w:rPr>
          <w:rFonts w:ascii="Times New Roman" w:eastAsia="Times New Roman" w:hAnsi="Times New Roman" w:cs="Times New Roman"/>
          <w:b/>
          <w:bCs/>
        </w:rPr>
        <w:t>Federal State</w:t>
      </w:r>
      <w:r w:rsidR="003A7041">
        <w:rPr>
          <w:rFonts w:ascii="Times New Roman" w:eastAsia="Times New Roman" w:hAnsi="Times New Roman" w:cs="Times New Roman"/>
          <w:b/>
          <w:bCs/>
        </w:rPr>
        <w:t xml:space="preserve">: Observed </w:t>
      </w:r>
      <w:r w:rsidR="00724B7A" w:rsidRPr="00724B7A">
        <w:rPr>
          <w:rFonts w:ascii="Times New Roman" w:eastAsia="Times New Roman" w:hAnsi="Times New Roman" w:cs="Times New Roman"/>
          <w:b/>
          <w:bCs/>
        </w:rPr>
        <w:t>Relative to the Popul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33"/>
        <w:gridCol w:w="974"/>
        <w:gridCol w:w="976"/>
        <w:gridCol w:w="974"/>
        <w:gridCol w:w="976"/>
        <w:gridCol w:w="976"/>
        <w:gridCol w:w="843"/>
        <w:gridCol w:w="911"/>
        <w:gridCol w:w="1287"/>
      </w:tblGrid>
      <w:tr w:rsidR="007A59EB" w:rsidRPr="007A59EB" w14:paraId="3DE75CBA" w14:textId="77777777" w:rsidTr="009B3A38">
        <w:trPr>
          <w:trHeight w:val="290"/>
        </w:trPr>
        <w:tc>
          <w:tcPr>
            <w:tcW w:w="7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4CB4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Hlk122713795"/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62BD718D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deral state</w:t>
            </w:r>
          </w:p>
        </w:tc>
        <w:tc>
          <w:tcPr>
            <w:tcW w:w="208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1819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 Data (2019)</w:t>
            </w:r>
          </w:p>
        </w:tc>
        <w:tc>
          <w:tcPr>
            <w:tcW w:w="146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43CF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BE Data (Current Study)</w:t>
            </w:r>
          </w:p>
        </w:tc>
        <w:tc>
          <w:tcPr>
            <w:tcW w:w="6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360A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  <w:p w14:paraId="4F16EF4E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tio of Physicians per Federal State TBE Data: Physicians per Federal State</w:t>
            </w:r>
          </w:p>
        </w:tc>
      </w:tr>
      <w:tr w:rsidR="007A59EB" w:rsidRPr="007A59EB" w14:paraId="3B8DD02E" w14:textId="77777777" w:rsidTr="009B3A38">
        <w:trPr>
          <w:trHeight w:val="870"/>
        </w:trPr>
        <w:tc>
          <w:tcPr>
            <w:tcW w:w="7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FDD19CB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372DD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ulation (n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5457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s (%)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4F19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spital Beds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11C1F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ysicians per Federal Stat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080EB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ysicians per Federal State (n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E7EED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s (n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35D9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s (%)</w:t>
            </w:r>
          </w:p>
        </w:tc>
        <w:tc>
          <w:tcPr>
            <w:tcW w:w="6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30680F3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D171A" w:rsidRPr="007A59EB" w14:paraId="660C2F21" w14:textId="77777777" w:rsidTr="00BE46A4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4FC0" w14:textId="4EA3D383" w:rsidR="000D171A" w:rsidRPr="007A59EB" w:rsidRDefault="0080795C" w:rsidP="000D17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79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Rhine-Westphalia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46D4" w14:textId="514AF79E" w:rsidR="000D171A" w:rsidRPr="007A59EB" w:rsidRDefault="000D171A" w:rsidP="000D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72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F0D4" w14:textId="34E51757" w:rsidR="000D171A" w:rsidRPr="007A59EB" w:rsidRDefault="000D171A" w:rsidP="000D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F99" w14:textId="1C2BA2F2" w:rsidR="000D171A" w:rsidRPr="007A59EB" w:rsidRDefault="000D171A" w:rsidP="000D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A0B8" w14:textId="743D918E" w:rsidR="000D171A" w:rsidRPr="007A59EB" w:rsidRDefault="000D171A" w:rsidP="000D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680B" w14:textId="75645181" w:rsidR="000D171A" w:rsidRPr="007A59EB" w:rsidRDefault="000D171A" w:rsidP="000D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467D" w14:textId="68F2067A" w:rsidR="000D171A" w:rsidRPr="007A59EB" w:rsidRDefault="000D171A" w:rsidP="000D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F0BE" w14:textId="27B9EED4" w:rsidR="000D171A" w:rsidRPr="007A59EB" w:rsidRDefault="000D171A" w:rsidP="000D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7FDE" w14:textId="1FBFDBCC" w:rsidR="000D171A" w:rsidRPr="007A59EB" w:rsidRDefault="000D171A" w:rsidP="000D17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36</w:t>
            </w:r>
          </w:p>
        </w:tc>
      </w:tr>
      <w:tr w:rsidR="00BE46A4" w:rsidRPr="007A59EB" w14:paraId="0130E95E" w14:textId="77777777" w:rsidTr="00BE46A4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E9C3" w14:textId="77EEC924" w:rsidR="00BE46A4" w:rsidRPr="007A59EB" w:rsidRDefault="002449B2" w:rsidP="00BE46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49B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varia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E9CE" w14:textId="46AB2E50" w:rsidR="00BE46A4" w:rsidRPr="007A59EB" w:rsidRDefault="00BE46A4" w:rsidP="00BE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247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695E" w14:textId="6713CD37" w:rsidR="00BE46A4" w:rsidRPr="007A59EB" w:rsidRDefault="00BE46A4" w:rsidP="00BE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359" w14:textId="15D67AED" w:rsidR="00BE46A4" w:rsidRPr="007A59EB" w:rsidRDefault="00BE46A4" w:rsidP="00BE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9A6" w14:textId="287F101C" w:rsidR="00BE46A4" w:rsidRPr="007A59EB" w:rsidRDefault="00BE46A4" w:rsidP="00BE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9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179C" w14:textId="7F13995E" w:rsidR="00BE46A4" w:rsidRPr="007A59EB" w:rsidRDefault="00BE46A4" w:rsidP="00BE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A17F" w14:textId="5CEF8010" w:rsidR="00BE46A4" w:rsidRPr="007A59EB" w:rsidRDefault="00BE46A4" w:rsidP="00BE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E7FA6" w14:textId="0041310E" w:rsidR="00BE46A4" w:rsidRPr="007A59EB" w:rsidRDefault="00BE46A4" w:rsidP="00BE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B62F" w14:textId="045DC40B" w:rsidR="00BE46A4" w:rsidRPr="007A59EB" w:rsidRDefault="00BE46A4" w:rsidP="00BE4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4</w:t>
            </w:r>
          </w:p>
        </w:tc>
      </w:tr>
      <w:tr w:rsidR="00740EDF" w:rsidRPr="007A59EB" w14:paraId="056D44D4" w14:textId="77777777" w:rsidTr="00BE46A4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68C8" w14:textId="632F66C7" w:rsidR="00740EDF" w:rsidRPr="007A59EB" w:rsidRDefault="001839DF" w:rsidP="00740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39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den-Wuerttemberg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8BE3" w14:textId="6C97DFA3" w:rsidR="00740EDF" w:rsidRPr="007A59EB" w:rsidRDefault="00740EDF" w:rsidP="0074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003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507E" w14:textId="22AB1F09" w:rsidR="00740EDF" w:rsidRPr="007A59EB" w:rsidRDefault="00740EDF" w:rsidP="0074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C11F" w14:textId="373E220C" w:rsidR="00740EDF" w:rsidRPr="007A59EB" w:rsidRDefault="00740EDF" w:rsidP="0074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A9D0" w14:textId="78DAA459" w:rsidR="00740EDF" w:rsidRPr="007A59EB" w:rsidRDefault="00740EDF" w:rsidP="0074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  <w:r w:rsidR="0093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B74" w14:textId="4B80C939" w:rsidR="00740EDF" w:rsidRPr="007A59EB" w:rsidRDefault="00740EDF" w:rsidP="0074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0147" w14:textId="72674FD9" w:rsidR="00740EDF" w:rsidRPr="007A59EB" w:rsidRDefault="00740EDF" w:rsidP="0074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ED37" w14:textId="436CBE1F" w:rsidR="00740EDF" w:rsidRPr="007A59EB" w:rsidRDefault="00740EDF" w:rsidP="0074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2A87" w14:textId="02CAC0A6" w:rsidR="00740EDF" w:rsidRPr="007A59EB" w:rsidRDefault="00740EDF" w:rsidP="00740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</w:tr>
      <w:tr w:rsidR="00D43047" w:rsidRPr="007A59EB" w14:paraId="3432CF45" w14:textId="77777777" w:rsidTr="00BE46A4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2CF1" w14:textId="3E3C594C" w:rsidR="00D43047" w:rsidRPr="007A59EB" w:rsidRDefault="00D43047" w:rsidP="00D4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Saxony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EEAB" w14:textId="0F78F1C2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936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FD25" w14:textId="797A9ED0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B47" w14:textId="4EBE0967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5FED" w14:textId="7F943A0E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FED5" w14:textId="0FB0EE49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1568" w14:textId="7948958C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236D" w14:textId="7A06C1D1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F4FA" w14:textId="5AE8424D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</w:tr>
      <w:tr w:rsidR="00D43047" w:rsidRPr="007A59EB" w14:paraId="4E079116" w14:textId="77777777" w:rsidTr="00BE46A4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699A" w14:textId="0F9099C2" w:rsidR="00D43047" w:rsidRPr="007A59EB" w:rsidRDefault="00D43047" w:rsidP="00D430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sse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0320" w14:textId="0BEFE833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880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B5B8" w14:textId="3D2334F7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E8B" w14:textId="2CC27376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2726" w14:textId="18FCED9A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9355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FAE" w14:textId="3793CD08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55A3" w14:textId="3A315965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4D98" w14:textId="20F40DEB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91F8" w14:textId="5B4E8D8F" w:rsidR="00D43047" w:rsidRPr="007A59EB" w:rsidRDefault="00D43047" w:rsidP="00D430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</w:tr>
      <w:tr w:rsidR="008D7222" w:rsidRPr="007A59EB" w14:paraId="0FD3A6AD" w14:textId="77777777" w:rsidTr="00BE46A4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E976" w14:textId="643A2A82" w:rsidR="008D7222" w:rsidRPr="007A59EB" w:rsidRDefault="00730B76" w:rsidP="008D7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0B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ineland-Palatinate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FFE" w14:textId="46D3F90E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939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4217" w14:textId="48BE1EEC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5EFE" w14:textId="02054201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332F" w14:textId="0EE859C3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3DAF" w14:textId="5A2D9330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317A" w14:textId="0D1FC1A6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E0B9" w14:textId="4CAF5C11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BA79" w14:textId="088A3EF5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6</w:t>
            </w:r>
          </w:p>
        </w:tc>
      </w:tr>
      <w:tr w:rsidR="008D7222" w:rsidRPr="007A59EB" w14:paraId="68831DD6" w14:textId="77777777" w:rsidTr="00FF445E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F1D8" w14:textId="5582F122" w:rsidR="008D7222" w:rsidRPr="007A59EB" w:rsidRDefault="008D7222" w:rsidP="008D72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ony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D1BF" w14:textId="64E6A09F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19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3E8" w14:textId="1612A1A0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74C1" w14:textId="1ED899A7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CFCD" w14:textId="5BA13681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D472" w14:textId="013FB77A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1C9D" w14:textId="19B125BD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8EF8" w14:textId="2022E361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BB6E" w14:textId="5B6B8892" w:rsidR="008D7222" w:rsidRPr="007A59EB" w:rsidRDefault="008D7222" w:rsidP="008D7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3</w:t>
            </w:r>
          </w:p>
        </w:tc>
      </w:tr>
      <w:tr w:rsidR="002F5E1E" w:rsidRPr="007A59EB" w14:paraId="19344EBA" w14:textId="77777777" w:rsidTr="00FF445E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8166" w14:textId="52EB0835" w:rsidR="002F5E1E" w:rsidRPr="007A59EB" w:rsidRDefault="002F5E1E" w:rsidP="002F5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rlin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D3B0" w14:textId="7DFAE1CA" w:rsidR="002F5E1E" w:rsidRPr="007A59EB" w:rsidRDefault="002F5E1E" w:rsidP="002F5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694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22B" w14:textId="44A738AC" w:rsidR="002F5E1E" w:rsidRPr="007A59EB" w:rsidRDefault="002F5E1E" w:rsidP="002F5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7D30" w14:textId="58D78A90" w:rsidR="002F5E1E" w:rsidRPr="007A59EB" w:rsidRDefault="002F5E1E" w:rsidP="002F5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4B71" w14:textId="6CD1E525" w:rsidR="002F5E1E" w:rsidRPr="007A59EB" w:rsidRDefault="002F5E1E" w:rsidP="002F5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FF3" w14:textId="723CA4E0" w:rsidR="002F5E1E" w:rsidRPr="007A59EB" w:rsidRDefault="002F5E1E" w:rsidP="002F5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D536" w14:textId="37FF4808" w:rsidR="002F5E1E" w:rsidRPr="007A59EB" w:rsidRDefault="002F5E1E" w:rsidP="002F5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3A7B" w14:textId="2CABF4AC" w:rsidR="002F5E1E" w:rsidRPr="007A59EB" w:rsidRDefault="002F5E1E" w:rsidP="002F5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4D90" w14:textId="441C6BF0" w:rsidR="002F5E1E" w:rsidRPr="007A59EB" w:rsidRDefault="002F5E1E" w:rsidP="002F5E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6</w:t>
            </w:r>
          </w:p>
        </w:tc>
      </w:tr>
      <w:tr w:rsidR="00FF445E" w:rsidRPr="007A59EB" w14:paraId="291C9709" w14:textId="77777777" w:rsidTr="00FF445E">
        <w:trPr>
          <w:trHeight w:val="290"/>
        </w:trPr>
        <w:tc>
          <w:tcPr>
            <w:tcW w:w="766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FF01" w14:textId="114957E7" w:rsidR="00FF445E" w:rsidRPr="007A59EB" w:rsidRDefault="007F10E7" w:rsidP="00FF4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F10E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leswig-Holstein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7D24" w14:textId="416F9885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37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9542" w14:textId="56341F04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F43E" w14:textId="3AD61628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E49B" w14:textId="67D186C0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18B4" w14:textId="5709CBF9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77BF" w14:textId="73DAE8C3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C9BC" w14:textId="6A201373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8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E1A0" w14:textId="1AF2E4BC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</w:tr>
      <w:tr w:rsidR="00FF445E" w:rsidRPr="007A59EB" w14:paraId="5022C888" w14:textId="77777777" w:rsidTr="00BE46A4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FAED" w14:textId="0EB266A7" w:rsidR="00FF445E" w:rsidRPr="007A59EB" w:rsidRDefault="00FF445E" w:rsidP="00FF4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ndenburg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3AF4" w14:textId="0C2A1CC4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189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8DA" w14:textId="1AB90DFA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2E3E" w14:textId="3D463734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B919" w14:textId="0A9FDBE0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</w:t>
            </w:r>
            <w:r w:rsidR="00A549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ACE0" w14:textId="3E43CC44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0170" w14:textId="7FFC34E2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0D76" w14:textId="6C705103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57AA" w14:textId="6C379882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</w:tr>
      <w:tr w:rsidR="00FF445E" w:rsidRPr="007A59EB" w14:paraId="59E0471B" w14:textId="77777777" w:rsidTr="00FB301A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F6F4" w14:textId="4029503E" w:rsidR="00FF445E" w:rsidRPr="007A59EB" w:rsidRDefault="00FF445E" w:rsidP="00FF4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ony</w:t>
            </w: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nhalt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CE8D" w14:textId="689265A3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4782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BDE0" w14:textId="28C08CFE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4598" w14:textId="25CA98BA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5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9E95" w14:textId="27544119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6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05CBE" w14:textId="79AF3EA1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E214" w14:textId="26A232FB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F941" w14:textId="5BCEDAAB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D9E0" w14:textId="2536F798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FF445E" w:rsidRPr="007A59EB" w14:paraId="671415F1" w14:textId="77777777" w:rsidTr="00FF445E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C3C2" w14:textId="23FB4CCF" w:rsidR="00FF445E" w:rsidRPr="007A59EB" w:rsidRDefault="00B549E3" w:rsidP="00FF44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49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uringia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6A100" w14:textId="75F9872C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3378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753" w14:textId="1F993A8E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428C" w14:textId="3B72DAD1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52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D763" w14:textId="23500110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1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EBB3" w14:textId="39EE42FE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F9BC" w14:textId="28EA82CF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749D" w14:textId="39AEAEC9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AAA3" w14:textId="6AFA7954" w:rsidR="00FF445E" w:rsidRPr="007A59EB" w:rsidRDefault="00FF445E" w:rsidP="00FF44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</w:tr>
      <w:tr w:rsidR="005C4D91" w:rsidRPr="007A59EB" w14:paraId="614318A2" w14:textId="77777777" w:rsidTr="00BE46A4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9984" w14:textId="4F40EE6B" w:rsidR="005C4D91" w:rsidRPr="007A59EB" w:rsidRDefault="005C4D91" w:rsidP="005C4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mburg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410" w14:textId="50A845CC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72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3BC0" w14:textId="4F60BD12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0898" w14:textId="02B59D01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92DF" w14:textId="315DEEF6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2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652F" w14:textId="06B32EC5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6C54" w14:textId="1DE1AF41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AB74" w14:textId="6D9EE9CD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7248" w14:textId="2D5FBE6E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</w:tr>
      <w:tr w:rsidR="005C4D91" w:rsidRPr="007A59EB" w14:paraId="06BC7706" w14:textId="77777777" w:rsidTr="00BE46A4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EEF1" w14:textId="5D40FC32" w:rsidR="005C4D91" w:rsidRPr="007A59EB" w:rsidRDefault="005C4D91" w:rsidP="005C4D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cklenburg-</w:t>
            </w:r>
            <w:r w:rsidR="00881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ern Pomerania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8990" w14:textId="4F1FEEE8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81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365F" w14:textId="0B9B1CAD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B47" w14:textId="37CC6408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4ADF" w14:textId="572F077D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0BF3" w14:textId="0AFE8657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594B" w14:textId="495120E8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8149" w14:textId="60F90A62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D537" w14:textId="014B151F" w:rsidR="005C4D91" w:rsidRPr="007A59EB" w:rsidRDefault="005C4D91" w:rsidP="005C4D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507F78" w:rsidRPr="007A59EB" w14:paraId="347FD6D3" w14:textId="77777777" w:rsidTr="00C1511F">
        <w:trPr>
          <w:trHeight w:val="29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E512" w14:textId="2ED3D5B1" w:rsidR="00507F78" w:rsidRPr="007A59EB" w:rsidRDefault="00507F78" w:rsidP="0050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arland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662" w14:textId="436CF193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68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22D6" w14:textId="23BDE966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3F4A" w14:textId="390E01FB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C1AA" w14:textId="5D63C95B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8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710D" w14:textId="5B8EDCB6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AE7B" w14:textId="6FDE062E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6558" w14:textId="1A3703E8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D7CF" w14:textId="75A8A396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507F78" w:rsidRPr="007A59EB" w14:paraId="0325CDED" w14:textId="77777777" w:rsidTr="00A80493">
        <w:trPr>
          <w:trHeight w:val="300"/>
        </w:trPr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2017" w14:textId="3EF282E5" w:rsidR="00507F78" w:rsidRPr="007A59EB" w:rsidRDefault="00507F78" w:rsidP="00507F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men</w:t>
            </w:r>
          </w:p>
        </w:tc>
        <w:tc>
          <w:tcPr>
            <w:tcW w:w="5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D81D" w14:textId="632CA96F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120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E7E" w14:textId="292DF2B2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F70" w14:textId="2182200D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F23D" w14:textId="5F8AA508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CAA1" w14:textId="004AF378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4C5D" w14:textId="5D9D62AC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8FBC" w14:textId="05AD5E3B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6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F430" w14:textId="3A4E68F4" w:rsidR="00507F78" w:rsidRPr="007A59EB" w:rsidRDefault="00507F78" w:rsidP="00507F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7A59EB" w:rsidRPr="007A59EB" w14:paraId="64762703" w14:textId="77777777" w:rsidTr="00BE46A4">
        <w:trPr>
          <w:trHeight w:val="300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9B392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AC3E6" w14:textId="46FC96A9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166710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4A59EB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886E1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B3EE8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9039A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C0310" w14:textId="1D4D4F82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0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E47AA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03034" w14:textId="77777777" w:rsidR="007A59EB" w:rsidRPr="007A59EB" w:rsidRDefault="007A59EB" w:rsidP="007A5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9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</w:tr>
    </w:tbl>
    <w:bookmarkEnd w:id="0"/>
    <w:p w14:paraId="6A7CA762" w14:textId="1201B4A9" w:rsidR="007A59EB" w:rsidRDefault="008710C0">
      <w:pPr>
        <w:rPr>
          <w:rFonts w:ascii="Times New Roman" w:hAnsi="Times New Roman" w:cs="Times New Roman"/>
          <w:sz w:val="20"/>
          <w:szCs w:val="20"/>
        </w:rPr>
      </w:pPr>
      <w:r w:rsidRPr="00737B7A">
        <w:rPr>
          <w:rFonts w:ascii="Times New Roman" w:hAnsi="Times New Roman" w:cs="Times New Roman"/>
          <w:sz w:val="20"/>
          <w:szCs w:val="20"/>
        </w:rPr>
        <w:t>Note. TBE: tick-borne encephalitis.</w:t>
      </w:r>
    </w:p>
    <w:p w14:paraId="667C761C" w14:textId="4FCBEB49" w:rsidR="001C2803" w:rsidRDefault="001C2803">
      <w:pPr>
        <w:rPr>
          <w:rFonts w:ascii="Times New Roman" w:hAnsi="Times New Roman" w:cs="Times New Roman"/>
          <w:sz w:val="20"/>
          <w:szCs w:val="20"/>
        </w:rPr>
      </w:pPr>
    </w:p>
    <w:p w14:paraId="5D0E2490" w14:textId="77777777" w:rsidR="001C2803" w:rsidRPr="00737B7A" w:rsidRDefault="001C2803">
      <w:pPr>
        <w:rPr>
          <w:rFonts w:ascii="Times New Roman" w:hAnsi="Times New Roman" w:cs="Times New Roman"/>
        </w:rPr>
      </w:pPr>
    </w:p>
    <w:sectPr w:rsidR="001C2803" w:rsidRPr="00737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390"/>
    <w:multiLevelType w:val="hybridMultilevel"/>
    <w:tmpl w:val="3A24D0C2"/>
    <w:lvl w:ilvl="0" w:tplc="04090001">
      <w:start w:val="1"/>
      <w:numFmt w:val="bullet"/>
      <w:pStyle w:val="ListBullet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76D71"/>
    <w:multiLevelType w:val="singleLevel"/>
    <w:tmpl w:val="5CA49596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" w15:restartNumberingAfterBreak="0">
    <w:nsid w:val="04710344"/>
    <w:multiLevelType w:val="hybridMultilevel"/>
    <w:tmpl w:val="EF2860A0"/>
    <w:lvl w:ilvl="0" w:tplc="0409000F">
      <w:start w:val="1"/>
      <w:numFmt w:val="decimal"/>
      <w:pStyle w:val="RefText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73799"/>
    <w:multiLevelType w:val="hybridMultilevel"/>
    <w:tmpl w:val="2F00600E"/>
    <w:lvl w:ilvl="0" w:tplc="0409000F">
      <w:start w:val="1"/>
      <w:numFmt w:val="decimal"/>
      <w:pStyle w:val="ListNumber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454CBE"/>
    <w:multiLevelType w:val="multilevel"/>
    <w:tmpl w:val="153272C8"/>
    <w:lvl w:ilvl="0">
      <w:start w:val="1"/>
      <w:numFmt w:val="decimal"/>
      <w:lvlRestart w:val="0"/>
      <w:pStyle w:val="ListBullet5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5" w15:restartNumberingAfterBreak="0">
    <w:nsid w:val="239F46A9"/>
    <w:multiLevelType w:val="singleLevel"/>
    <w:tmpl w:val="E0166F28"/>
    <w:name w:val="dtNM List Alpha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6" w15:restartNumberingAfterBreak="0">
    <w:nsid w:val="48577CF0"/>
    <w:multiLevelType w:val="hybridMultilevel"/>
    <w:tmpl w:val="F82AF8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9213072"/>
    <w:multiLevelType w:val="hybridMultilevel"/>
    <w:tmpl w:val="7CB83FA4"/>
    <w:lvl w:ilvl="0" w:tplc="D1FC61D2">
      <w:start w:val="1"/>
      <w:numFmt w:val="bullet"/>
      <w:pStyle w:val="Bullet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226616"/>
    <w:multiLevelType w:val="hybridMultilevel"/>
    <w:tmpl w:val="D56064BE"/>
    <w:lvl w:ilvl="0" w:tplc="67DCF74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826A49"/>
    <w:multiLevelType w:val="hybridMultilevel"/>
    <w:tmpl w:val="7C36B27A"/>
    <w:lvl w:ilvl="0" w:tplc="416AF818"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671A40"/>
    <w:multiLevelType w:val="multilevel"/>
    <w:tmpl w:val="98F09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083F62"/>
    <w:multiLevelType w:val="multilevel"/>
    <w:tmpl w:val="9F8C460A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num w:numId="1" w16cid:durableId="1864438643">
    <w:abstractNumId w:val="3"/>
  </w:num>
  <w:num w:numId="2" w16cid:durableId="309671833">
    <w:abstractNumId w:val="2"/>
  </w:num>
  <w:num w:numId="3" w16cid:durableId="287054470">
    <w:abstractNumId w:val="4"/>
  </w:num>
  <w:num w:numId="4" w16cid:durableId="628361180">
    <w:abstractNumId w:val="0"/>
  </w:num>
  <w:num w:numId="5" w16cid:durableId="1022512305">
    <w:abstractNumId w:val="11"/>
  </w:num>
  <w:num w:numId="6" w16cid:durableId="1968048938">
    <w:abstractNumId w:val="1"/>
  </w:num>
  <w:num w:numId="7" w16cid:durableId="1460144002">
    <w:abstractNumId w:val="6"/>
  </w:num>
  <w:num w:numId="8" w16cid:durableId="1413812435">
    <w:abstractNumId w:val="5"/>
  </w:num>
  <w:num w:numId="9" w16cid:durableId="1192496709">
    <w:abstractNumId w:val="7"/>
  </w:num>
  <w:num w:numId="10" w16cid:durableId="723411517">
    <w:abstractNumId w:val="8"/>
  </w:num>
  <w:num w:numId="11" w16cid:durableId="436559759">
    <w:abstractNumId w:val="9"/>
  </w:num>
  <w:num w:numId="12" w16cid:durableId="14100833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298"/>
    <w:rsid w:val="00015489"/>
    <w:rsid w:val="00017C10"/>
    <w:rsid w:val="00055E63"/>
    <w:rsid w:val="000D171A"/>
    <w:rsid w:val="000E11B9"/>
    <w:rsid w:val="000E50B1"/>
    <w:rsid w:val="000F3D20"/>
    <w:rsid w:val="0013587A"/>
    <w:rsid w:val="001512BC"/>
    <w:rsid w:val="001839DF"/>
    <w:rsid w:val="00191258"/>
    <w:rsid w:val="001C2803"/>
    <w:rsid w:val="00202C82"/>
    <w:rsid w:val="002173E7"/>
    <w:rsid w:val="002329D4"/>
    <w:rsid w:val="002449B2"/>
    <w:rsid w:val="002962A1"/>
    <w:rsid w:val="002B1937"/>
    <w:rsid w:val="002C7952"/>
    <w:rsid w:val="002F028B"/>
    <w:rsid w:val="002F5E1E"/>
    <w:rsid w:val="003936B8"/>
    <w:rsid w:val="003A7041"/>
    <w:rsid w:val="003B62ED"/>
    <w:rsid w:val="003E07BA"/>
    <w:rsid w:val="003E2308"/>
    <w:rsid w:val="00410794"/>
    <w:rsid w:val="00410886"/>
    <w:rsid w:val="00450515"/>
    <w:rsid w:val="004B78C0"/>
    <w:rsid w:val="00507F78"/>
    <w:rsid w:val="00551E9D"/>
    <w:rsid w:val="005538FB"/>
    <w:rsid w:val="005769B8"/>
    <w:rsid w:val="005C4225"/>
    <w:rsid w:val="005C47E8"/>
    <w:rsid w:val="005C4D91"/>
    <w:rsid w:val="00655254"/>
    <w:rsid w:val="00671D40"/>
    <w:rsid w:val="00686B95"/>
    <w:rsid w:val="006A726A"/>
    <w:rsid w:val="00713E49"/>
    <w:rsid w:val="00714103"/>
    <w:rsid w:val="00724B7A"/>
    <w:rsid w:val="00730B76"/>
    <w:rsid w:val="00737B7A"/>
    <w:rsid w:val="00740EDF"/>
    <w:rsid w:val="00767122"/>
    <w:rsid w:val="00783AC4"/>
    <w:rsid w:val="007A59EB"/>
    <w:rsid w:val="007B3F1D"/>
    <w:rsid w:val="007B623C"/>
    <w:rsid w:val="007D563E"/>
    <w:rsid w:val="007F10E7"/>
    <w:rsid w:val="007F42F5"/>
    <w:rsid w:val="00802331"/>
    <w:rsid w:val="0080795C"/>
    <w:rsid w:val="00810146"/>
    <w:rsid w:val="00835656"/>
    <w:rsid w:val="008710C0"/>
    <w:rsid w:val="00881384"/>
    <w:rsid w:val="008D7222"/>
    <w:rsid w:val="008F0361"/>
    <w:rsid w:val="0092509B"/>
    <w:rsid w:val="0093559F"/>
    <w:rsid w:val="00935E48"/>
    <w:rsid w:val="009562FC"/>
    <w:rsid w:val="009957D7"/>
    <w:rsid w:val="009A75C0"/>
    <w:rsid w:val="009B3A38"/>
    <w:rsid w:val="00A5496C"/>
    <w:rsid w:val="00A847A1"/>
    <w:rsid w:val="00B13437"/>
    <w:rsid w:val="00B549E3"/>
    <w:rsid w:val="00BC0093"/>
    <w:rsid w:val="00BC2865"/>
    <w:rsid w:val="00BE46A4"/>
    <w:rsid w:val="00BF12D9"/>
    <w:rsid w:val="00BF4B40"/>
    <w:rsid w:val="00C76188"/>
    <w:rsid w:val="00C82FFB"/>
    <w:rsid w:val="00CA7585"/>
    <w:rsid w:val="00D002E5"/>
    <w:rsid w:val="00D00330"/>
    <w:rsid w:val="00D43047"/>
    <w:rsid w:val="00D450F4"/>
    <w:rsid w:val="00D65645"/>
    <w:rsid w:val="00D80216"/>
    <w:rsid w:val="00DA2298"/>
    <w:rsid w:val="00DA3B76"/>
    <w:rsid w:val="00DD2CE2"/>
    <w:rsid w:val="00E25BB6"/>
    <w:rsid w:val="00E25F2B"/>
    <w:rsid w:val="00E32BFC"/>
    <w:rsid w:val="00E8225B"/>
    <w:rsid w:val="00EA1D18"/>
    <w:rsid w:val="00EC442B"/>
    <w:rsid w:val="00EE7F78"/>
    <w:rsid w:val="00EF3E08"/>
    <w:rsid w:val="00F02B1C"/>
    <w:rsid w:val="00F064EA"/>
    <w:rsid w:val="00F32EDF"/>
    <w:rsid w:val="00F33109"/>
    <w:rsid w:val="00F84C39"/>
    <w:rsid w:val="00F86962"/>
    <w:rsid w:val="00F943EF"/>
    <w:rsid w:val="00FE322E"/>
    <w:rsid w:val="00FF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2C0C7"/>
  <w15:chartTrackingRefBased/>
  <w15:docId w15:val="{81F84D41-CD1B-4747-9508-746FECA90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A2298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A229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A2298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A2298"/>
    <w:pPr>
      <w:keepNext/>
      <w:keepLines/>
      <w:spacing w:before="40" w:after="0"/>
      <w:outlineLvl w:val="3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A2298"/>
    <w:pPr>
      <w:keepNext/>
      <w:keepLines/>
      <w:spacing w:before="40" w:after="0"/>
      <w:outlineLvl w:val="4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A2298"/>
    <w:pPr>
      <w:keepNext/>
      <w:keepLines/>
      <w:spacing w:before="40" w:after="0"/>
      <w:outlineLvl w:val="5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A2298"/>
    <w:pPr>
      <w:keepNext/>
      <w:keepLines/>
      <w:spacing w:before="40" w:after="0"/>
      <w:outlineLvl w:val="6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A2298"/>
    <w:pPr>
      <w:keepNext/>
      <w:keepLines/>
      <w:spacing w:before="40" w:after="0"/>
      <w:outlineLvl w:val="7"/>
    </w:pPr>
    <w:rPr>
      <w:rFonts w:ascii="Times New Roman" w:eastAsia="Times New Roman" w:hAnsi="Times New Roman" w:cs="Arial"/>
      <w:b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A2298"/>
    <w:pPr>
      <w:keepNext/>
      <w:keepLines/>
      <w:spacing w:before="40" w:after="0"/>
      <w:outlineLvl w:val="8"/>
    </w:pPr>
    <w:rPr>
      <w:rFonts w:ascii="Times New Roman" w:eastAsia="Times New Roman" w:hAnsi="Times New Roman"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2298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A2298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A2298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DA2298"/>
    <w:rPr>
      <w:rFonts w:ascii="Times New Roman" w:eastAsia="Times New Roman" w:hAnsi="Times New Roman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DA2298"/>
    <w:rPr>
      <w:rFonts w:ascii="Times New Roman" w:eastAsia="Times New Roman" w:hAnsi="Times New Roman" w:cs="Arial"/>
      <w:b/>
      <w:iCs/>
      <w:sz w:val="24"/>
      <w:szCs w:val="24"/>
    </w:rPr>
  </w:style>
  <w:style w:type="paragraph" w:styleId="ListParagraph">
    <w:name w:val="List Paragraph"/>
    <w:aliases w:val="Questions,List Paragraph1"/>
    <w:basedOn w:val="Normal"/>
    <w:link w:val="ListParagraphChar"/>
    <w:uiPriority w:val="34"/>
    <w:qFormat/>
    <w:rsid w:val="00DA2298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nhideWhenUsed/>
    <w:rsid w:val="00DA229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rsid w:val="00DA229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A2298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A2298"/>
    <w:rPr>
      <w:rFonts w:ascii="Calibri" w:eastAsia="Calibri" w:hAnsi="Calibri" w:cs="Times New Roman"/>
    </w:rPr>
  </w:style>
  <w:style w:type="paragraph" w:customStyle="1" w:styleId="Paragraph">
    <w:name w:val="Paragraph"/>
    <w:link w:val="ParagraphChar"/>
    <w:qFormat/>
    <w:rsid w:val="00DA229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DA2298"/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rsid w:val="00DA2298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nhideWhenUsed/>
    <w:rsid w:val="00DA2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A229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29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2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29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2298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298"/>
    <w:rPr>
      <w:rFonts w:ascii="Segoe UI" w:eastAsia="Calibri" w:hAnsi="Segoe UI" w:cs="Segoe UI"/>
      <w:sz w:val="18"/>
      <w:szCs w:val="18"/>
    </w:rPr>
  </w:style>
  <w:style w:type="character" w:customStyle="1" w:styleId="ListParagraphChar">
    <w:name w:val="List Paragraph Char"/>
    <w:aliases w:val="Questions Char,List Paragraph1 Char"/>
    <w:basedOn w:val="DefaultParagraphFont"/>
    <w:link w:val="ListParagraph"/>
    <w:uiPriority w:val="34"/>
    <w:rsid w:val="00DA2298"/>
    <w:rPr>
      <w:rFonts w:ascii="Calibri" w:eastAsia="Calibri" w:hAnsi="Calibri" w:cs="Times New Roman"/>
    </w:rPr>
  </w:style>
  <w:style w:type="paragraph" w:customStyle="1" w:styleId="RefText">
    <w:name w:val="RefText"/>
    <w:rsid w:val="00DA2298"/>
    <w:pPr>
      <w:numPr>
        <w:numId w:val="2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Bullet5">
    <w:name w:val="List Bullet 5"/>
    <w:rsid w:val="00DA2298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2298"/>
    <w:pPr>
      <w:spacing w:after="0" w:line="240" w:lineRule="auto"/>
    </w:pPr>
    <w:rPr>
      <w:rFonts w:ascii="Calibri" w:eastAsia="Calibri" w:hAnsi="Calibri" w:cs="Calibri"/>
      <w:szCs w:val="24"/>
    </w:rPr>
  </w:style>
  <w:style w:type="character" w:customStyle="1" w:styleId="EndNoteBibliographyChar">
    <w:name w:val="EndNote Bibliography Char"/>
    <w:link w:val="EndNoteBibliography"/>
    <w:rsid w:val="00DA2298"/>
    <w:rPr>
      <w:rFonts w:ascii="Calibri" w:eastAsia="Calibri" w:hAnsi="Calibri" w:cs="Calibri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DA2298"/>
    <w:pPr>
      <w:spacing w:after="0" w:line="480" w:lineRule="auto"/>
      <w:ind w:left="720" w:hanging="720"/>
    </w:pPr>
    <w:rPr>
      <w:rFonts w:ascii="Calibri" w:eastAsia="Calibri" w:hAnsi="Calibri" w:cs="Times New Roman"/>
    </w:rPr>
  </w:style>
  <w:style w:type="paragraph" w:styleId="ListBullet2">
    <w:name w:val="List Bullet 2"/>
    <w:basedOn w:val="Normal"/>
    <w:uiPriority w:val="99"/>
    <w:unhideWhenUsed/>
    <w:rsid w:val="00DA2298"/>
    <w:pPr>
      <w:numPr>
        <w:numId w:val="4"/>
      </w:numPr>
      <w:contextualSpacing/>
    </w:pPr>
    <w:rPr>
      <w:rFonts w:ascii="Calibri" w:eastAsia="Calibri" w:hAnsi="Calibri" w:cs="Times New Roman"/>
    </w:rPr>
  </w:style>
  <w:style w:type="paragraph" w:customStyle="1" w:styleId="m-8463458549707213667msolistparagraph">
    <w:name w:val="m_-8463458549707213667msolistparagraph"/>
    <w:basedOn w:val="Normal"/>
    <w:rsid w:val="00DA2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">
    <w:name w:val="List Number"/>
    <w:basedOn w:val="Normal"/>
    <w:unhideWhenUsed/>
    <w:rsid w:val="00DA2298"/>
    <w:pPr>
      <w:tabs>
        <w:tab w:val="num" w:pos="0"/>
      </w:tabs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DA2298"/>
    <w:rPr>
      <w:color w:val="0563C1"/>
      <w:u w:val="single"/>
    </w:rPr>
  </w:style>
  <w:style w:type="character" w:styleId="UnresolvedMention">
    <w:name w:val="Unresolved Mention"/>
    <w:uiPriority w:val="99"/>
    <w:unhideWhenUsed/>
    <w:rsid w:val="00DA2298"/>
    <w:rPr>
      <w:color w:val="605E5C"/>
      <w:shd w:val="clear" w:color="auto" w:fill="E1DFDD"/>
    </w:rPr>
  </w:style>
  <w:style w:type="character" w:customStyle="1" w:styleId="Instructions">
    <w:name w:val="Instructions"/>
    <w:rsid w:val="00DA2298"/>
    <w:rPr>
      <w:i/>
      <w:iCs/>
      <w:color w:val="008000"/>
    </w:rPr>
  </w:style>
  <w:style w:type="paragraph" w:styleId="Caption">
    <w:name w:val="caption"/>
    <w:aliases w:val="~Caption"/>
    <w:next w:val="Paragraph"/>
    <w:link w:val="CaptionChar"/>
    <w:qFormat/>
    <w:rsid w:val="00DA2298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Times New Roman" w:hAnsi="Times New Roman" w:cs="Arial"/>
      <w:b/>
      <w:bCs/>
      <w:sz w:val="24"/>
      <w:szCs w:val="24"/>
    </w:rPr>
  </w:style>
  <w:style w:type="character" w:customStyle="1" w:styleId="CaptionChar">
    <w:name w:val="Caption Char"/>
    <w:aliases w:val="~Caption Char"/>
    <w:link w:val="Caption"/>
    <w:rsid w:val="00DA2298"/>
    <w:rPr>
      <w:rFonts w:ascii="Times New Roman" w:eastAsia="Times New Roman" w:hAnsi="Times New Roman" w:cs="Arial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A2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DA229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A2298"/>
    <w:pPr>
      <w:tabs>
        <w:tab w:val="num" w:pos="360"/>
      </w:tabs>
      <w:spacing w:after="0"/>
      <w:ind w:left="360" w:hanging="36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DA2298"/>
    <w:rPr>
      <w:rFonts w:ascii="Calibri" w:eastAsia="Calibri" w:hAnsi="Calibri" w:cs="Calibri"/>
      <w:noProof/>
    </w:rPr>
  </w:style>
  <w:style w:type="character" w:styleId="Emphasis">
    <w:name w:val="Emphasis"/>
    <w:uiPriority w:val="20"/>
    <w:qFormat/>
    <w:rsid w:val="00DA2298"/>
    <w:rPr>
      <w:i/>
      <w:iCs/>
    </w:rPr>
  </w:style>
  <w:style w:type="character" w:styleId="FollowedHyperlink">
    <w:name w:val="FollowedHyperlink"/>
    <w:uiPriority w:val="99"/>
    <w:semiHidden/>
    <w:unhideWhenUsed/>
    <w:rsid w:val="00DA2298"/>
    <w:rPr>
      <w:color w:val="954F72"/>
      <w:u w:val="single"/>
    </w:rPr>
  </w:style>
  <w:style w:type="table" w:styleId="TableGrid">
    <w:name w:val="Table Grid"/>
    <w:basedOn w:val="TableNormal"/>
    <w:uiPriority w:val="39"/>
    <w:rsid w:val="00DA2298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A2298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229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A2298"/>
    <w:rPr>
      <w:vertAlign w:val="superscript"/>
    </w:rPr>
  </w:style>
  <w:style w:type="paragraph" w:styleId="Revision">
    <w:name w:val="Revision"/>
    <w:hidden/>
    <w:uiPriority w:val="99"/>
    <w:semiHidden/>
    <w:rsid w:val="00DA229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Heading41">
    <w:name w:val="Heading 4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3"/>
    </w:pPr>
    <w:rPr>
      <w:rFonts w:ascii="Times New Roman" w:eastAsia="Times New Roman" w:hAnsi="Times New Roman" w:cs="Arial"/>
      <w:b/>
      <w:bCs/>
      <w:sz w:val="24"/>
      <w:szCs w:val="24"/>
    </w:rPr>
  </w:style>
  <w:style w:type="paragraph" w:customStyle="1" w:styleId="Heading51">
    <w:name w:val="Heading 5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4"/>
    </w:pPr>
    <w:rPr>
      <w:rFonts w:ascii="Times New Roman" w:eastAsia="Times New Roman" w:hAnsi="Times New Roman" w:cs="Arial"/>
      <w:b/>
      <w:iCs/>
      <w:sz w:val="24"/>
      <w:szCs w:val="24"/>
    </w:rPr>
  </w:style>
  <w:style w:type="paragraph" w:customStyle="1" w:styleId="Heading61">
    <w:name w:val="Heading 6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5"/>
    </w:pPr>
    <w:rPr>
      <w:rFonts w:ascii="Times New Roman" w:eastAsia="Times New Roman" w:hAnsi="Times New Roman" w:cs="Arial"/>
      <w:b/>
      <w:iCs/>
      <w:sz w:val="24"/>
      <w:szCs w:val="24"/>
    </w:rPr>
  </w:style>
  <w:style w:type="paragraph" w:customStyle="1" w:styleId="Heading71">
    <w:name w:val="Heading 7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6"/>
    </w:pPr>
    <w:rPr>
      <w:rFonts w:ascii="Times New Roman" w:eastAsia="Times New Roman" w:hAnsi="Times New Roman" w:cs="Arial"/>
      <w:b/>
      <w:iCs/>
      <w:sz w:val="24"/>
      <w:szCs w:val="24"/>
    </w:rPr>
  </w:style>
  <w:style w:type="paragraph" w:customStyle="1" w:styleId="Heading81">
    <w:name w:val="Heading 8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7"/>
    </w:pPr>
    <w:rPr>
      <w:rFonts w:ascii="Times New Roman" w:eastAsia="Times New Roman" w:hAnsi="Times New Roman" w:cs="Arial"/>
      <w:b/>
      <w:iCs/>
      <w:sz w:val="24"/>
      <w:szCs w:val="24"/>
    </w:rPr>
  </w:style>
  <w:style w:type="paragraph" w:customStyle="1" w:styleId="Heading91">
    <w:name w:val="Heading 91"/>
    <w:next w:val="Paragraph"/>
    <w:qFormat/>
    <w:rsid w:val="00DA2298"/>
    <w:pPr>
      <w:keepNext/>
      <w:tabs>
        <w:tab w:val="num" w:pos="0"/>
      </w:tabs>
      <w:spacing w:before="120" w:after="120" w:line="240" w:lineRule="auto"/>
      <w:outlineLvl w:val="8"/>
    </w:pPr>
    <w:rPr>
      <w:rFonts w:ascii="Times New Roman" w:eastAsia="Times New Roman" w:hAnsi="Times New Roman" w:cs="Arial"/>
      <w:b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A2298"/>
  </w:style>
  <w:style w:type="paragraph" w:customStyle="1" w:styleId="TableText">
    <w:name w:val="TableText"/>
    <w:rsid w:val="00DA2298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styleId="TOC1">
    <w:name w:val="toc 1"/>
    <w:basedOn w:val="Paragraph"/>
    <w:next w:val="Paragraph"/>
    <w:autoRedefine/>
    <w:uiPriority w:val="39"/>
    <w:rsid w:val="00DA2298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TOC2">
    <w:name w:val="toc 2"/>
    <w:basedOn w:val="Paragraph"/>
    <w:next w:val="Paragraph"/>
    <w:autoRedefine/>
    <w:uiPriority w:val="39"/>
    <w:rsid w:val="00DA2298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TOC3">
    <w:name w:val="toc 3"/>
    <w:basedOn w:val="Paragraph"/>
    <w:next w:val="Paragraph"/>
    <w:autoRedefine/>
    <w:uiPriority w:val="39"/>
    <w:rsid w:val="00DA2298"/>
    <w:pPr>
      <w:keepLines/>
      <w:tabs>
        <w:tab w:val="right" w:leader="dot" w:pos="9000"/>
      </w:tabs>
      <w:spacing w:after="120"/>
      <w:ind w:right="576"/>
    </w:pPr>
    <w:rPr>
      <w:color w:val="0000FF"/>
    </w:rPr>
  </w:style>
  <w:style w:type="paragraph" w:customStyle="1" w:styleId="TOCHeadingCentered">
    <w:name w:val="TOC Heading Centered"/>
    <w:basedOn w:val="Paragraph"/>
    <w:next w:val="Paragraph"/>
    <w:autoRedefine/>
    <w:rsid w:val="00DA2298"/>
    <w:pPr>
      <w:keepNext/>
      <w:spacing w:before="120" w:after="120"/>
      <w:jc w:val="center"/>
      <w:outlineLvl w:val="0"/>
    </w:pPr>
    <w:rPr>
      <w:b/>
      <w:caps/>
    </w:rPr>
  </w:style>
  <w:style w:type="paragraph" w:styleId="TableofFigures">
    <w:name w:val="table of figures"/>
    <w:basedOn w:val="Paragraph"/>
    <w:next w:val="Paragraph"/>
    <w:autoRedefine/>
    <w:uiPriority w:val="99"/>
    <w:rsid w:val="00DA2298"/>
    <w:pPr>
      <w:keepLines/>
      <w:tabs>
        <w:tab w:val="right" w:leader="dot" w:pos="9000"/>
      </w:tabs>
      <w:spacing w:before="120" w:after="120"/>
      <w:ind w:left="1872" w:right="576" w:hanging="1872"/>
    </w:pPr>
    <w:rPr>
      <w:color w:val="0000FF"/>
    </w:rPr>
  </w:style>
  <w:style w:type="character" w:customStyle="1" w:styleId="TextChar1">
    <w:name w:val="Text Char1"/>
    <w:link w:val="Text"/>
    <w:locked/>
    <w:rsid w:val="00DA2298"/>
    <w:rPr>
      <w:rFonts w:eastAsia="MS Mincho"/>
      <w:sz w:val="24"/>
    </w:rPr>
  </w:style>
  <w:style w:type="paragraph" w:customStyle="1" w:styleId="Text">
    <w:name w:val="Text"/>
    <w:aliases w:val="Graphic"/>
    <w:basedOn w:val="Normal"/>
    <w:link w:val="TextChar1"/>
    <w:rsid w:val="00DA2298"/>
    <w:pPr>
      <w:spacing w:before="120" w:after="0" w:line="240" w:lineRule="auto"/>
      <w:jc w:val="both"/>
    </w:pPr>
    <w:rPr>
      <w:rFonts w:eastAsia="MS Mincho"/>
      <w:sz w:val="24"/>
    </w:rPr>
  </w:style>
  <w:style w:type="paragraph" w:customStyle="1" w:styleId="Appendix1">
    <w:name w:val="Appendix 1"/>
    <w:next w:val="Paragraph"/>
    <w:rsid w:val="00DA2298"/>
    <w:pPr>
      <w:keepNext/>
      <w:numPr>
        <w:numId w:val="5"/>
      </w:numPr>
      <w:spacing w:after="240"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2">
    <w:name w:val="Appendix 2"/>
    <w:next w:val="Paragraph"/>
    <w:rsid w:val="00DA2298"/>
    <w:pPr>
      <w:keepNext/>
      <w:numPr>
        <w:ilvl w:val="1"/>
        <w:numId w:val="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sz w:val="24"/>
      <w:szCs w:val="24"/>
    </w:rPr>
  </w:style>
  <w:style w:type="paragraph" w:customStyle="1" w:styleId="Appendix3">
    <w:name w:val="Appendix 3"/>
    <w:next w:val="Paragraph"/>
    <w:rsid w:val="00DA2298"/>
    <w:pPr>
      <w:keepNext/>
      <w:numPr>
        <w:ilvl w:val="2"/>
        <w:numId w:val="5"/>
      </w:numPr>
      <w:tabs>
        <w:tab w:val="clear" w:pos="0"/>
      </w:tabs>
      <w:spacing w:after="240" w:line="240" w:lineRule="auto"/>
    </w:pPr>
    <w:rPr>
      <w:rFonts w:ascii="Times New Roman" w:eastAsia="Times New Roman" w:hAnsi="Times New Roman" w:cs="Arial"/>
      <w:b/>
      <w:bCs/>
      <w:sz w:val="24"/>
      <w:szCs w:val="24"/>
    </w:rPr>
  </w:style>
  <w:style w:type="paragraph" w:styleId="ListBullet">
    <w:name w:val="List Bullet"/>
    <w:rsid w:val="00DA2298"/>
    <w:pPr>
      <w:numPr>
        <w:numId w:val="6"/>
      </w:numPr>
      <w:spacing w:after="24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Mainbodytext">
    <w:name w:val="Main body text"/>
    <w:basedOn w:val="Normal"/>
    <w:link w:val="MainbodytextChar"/>
    <w:qFormat/>
    <w:rsid w:val="00DA2298"/>
    <w:pPr>
      <w:spacing w:before="120" w:after="120" w:line="240" w:lineRule="auto"/>
    </w:pPr>
    <w:rPr>
      <w:rFonts w:ascii="Arial" w:eastAsia="Microsoft YaHei" w:hAnsi="Arial" w:cs="Tahoma"/>
      <w:sz w:val="20"/>
      <w:lang w:val="en-GB" w:eastAsia="en-AU"/>
    </w:rPr>
  </w:style>
  <w:style w:type="character" w:customStyle="1" w:styleId="MainbodytextChar">
    <w:name w:val="Main body text Char"/>
    <w:link w:val="Mainbodytext"/>
    <w:locked/>
    <w:rsid w:val="00DA2298"/>
    <w:rPr>
      <w:rFonts w:ascii="Arial" w:eastAsia="Microsoft YaHei" w:hAnsi="Arial" w:cs="Tahoma"/>
      <w:sz w:val="20"/>
      <w:lang w:val="en-GB" w:eastAsia="en-AU"/>
    </w:rPr>
  </w:style>
  <w:style w:type="paragraph" w:customStyle="1" w:styleId="BodyCopySpaceBefore">
    <w:name w:val="BodyCopy_SpaceBefore"/>
    <w:basedOn w:val="Normal"/>
    <w:qFormat/>
    <w:rsid w:val="00DA2298"/>
    <w:pPr>
      <w:spacing w:before="240" w:after="0" w:line="240" w:lineRule="exact"/>
    </w:pPr>
    <w:rPr>
      <w:rFonts w:ascii="Arial" w:eastAsia="Microsoft YaHei" w:hAnsi="Arial" w:cs="Tahoma"/>
      <w:color w:val="191919"/>
      <w:kern w:val="16"/>
      <w:sz w:val="20"/>
      <w:szCs w:val="20"/>
      <w:lang w:eastAsia="ja-JP"/>
    </w:rPr>
  </w:style>
  <w:style w:type="paragraph" w:customStyle="1" w:styleId="0KantarText">
    <w:name w:val="0 Kantar Text"/>
    <w:basedOn w:val="Normal"/>
    <w:rsid w:val="00DA2298"/>
    <w:pPr>
      <w:spacing w:after="0" w:line="280" w:lineRule="exact"/>
    </w:pPr>
    <w:rPr>
      <w:rFonts w:ascii="Arial" w:eastAsia="Microsoft YaHei" w:hAnsi="Arial" w:cs="Arial"/>
      <w:sz w:val="20"/>
      <w:szCs w:val="20"/>
    </w:rPr>
  </w:style>
  <w:style w:type="paragraph" w:customStyle="1" w:styleId="SectionTitles">
    <w:name w:val="SectionTitles_+"/>
    <w:basedOn w:val="Normal"/>
    <w:qFormat/>
    <w:rsid w:val="00DA2298"/>
    <w:pPr>
      <w:spacing w:before="240" w:after="0" w:line="240" w:lineRule="exact"/>
    </w:pPr>
    <w:rPr>
      <w:rFonts w:ascii="Arial" w:eastAsia="Microsoft YaHei" w:hAnsi="Arial" w:cs="Tahoma"/>
      <w:color w:val="00E5BA"/>
      <w:kern w:val="16"/>
      <w:szCs w:val="24"/>
      <w:lang w:eastAsia="ja-JP"/>
    </w:rPr>
  </w:style>
  <w:style w:type="paragraph" w:customStyle="1" w:styleId="msonormal0">
    <w:name w:val="msonormal"/>
    <w:basedOn w:val="Normal"/>
    <w:rsid w:val="00DA22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6">
    <w:name w:val="font6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xl65">
    <w:name w:val="xl65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A2298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A229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1">
    <w:name w:val="xl71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2">
    <w:name w:val="xl72"/>
    <w:basedOn w:val="Normal"/>
    <w:rsid w:val="00DA229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3">
    <w:name w:val="xl73"/>
    <w:basedOn w:val="Normal"/>
    <w:rsid w:val="00DA229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4">
    <w:name w:val="xl74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5">
    <w:name w:val="xl75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6">
    <w:name w:val="xl76"/>
    <w:basedOn w:val="Normal"/>
    <w:rsid w:val="00DA229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7">
    <w:name w:val="xl77"/>
    <w:basedOn w:val="Normal"/>
    <w:rsid w:val="00DA229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8">
    <w:name w:val="xl78"/>
    <w:basedOn w:val="Normal"/>
    <w:rsid w:val="00DA22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A2298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A229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DA22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5">
    <w:name w:val="xl85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6">
    <w:name w:val="xl86"/>
    <w:basedOn w:val="Normal"/>
    <w:rsid w:val="00DA229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DA229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8">
    <w:name w:val="xl88"/>
    <w:basedOn w:val="Normal"/>
    <w:rsid w:val="00DA229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89">
    <w:name w:val="xl89"/>
    <w:basedOn w:val="Normal"/>
    <w:rsid w:val="00DA229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0">
    <w:name w:val="xl90"/>
    <w:basedOn w:val="Normal"/>
    <w:rsid w:val="00DA2298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DA229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DA2298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A229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DA2298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DA229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DA229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DA229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1">
    <w:name w:val="xl101"/>
    <w:basedOn w:val="Normal"/>
    <w:rsid w:val="00DA229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DA2298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DA2298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DA2298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DA2298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DA229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Mention">
    <w:name w:val="Mention"/>
    <w:uiPriority w:val="99"/>
    <w:unhideWhenUsed/>
    <w:rsid w:val="00DA2298"/>
    <w:rPr>
      <w:color w:val="2B579A"/>
      <w:shd w:val="clear" w:color="auto" w:fill="E1DFDD"/>
    </w:rPr>
  </w:style>
  <w:style w:type="paragraph" w:customStyle="1" w:styleId="font0">
    <w:name w:val="font0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font8">
    <w:name w:val="font8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9">
    <w:name w:val="font9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10">
    <w:name w:val="font10"/>
    <w:basedOn w:val="Normal"/>
    <w:rsid w:val="00DA229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xl82">
    <w:name w:val="xl82"/>
    <w:basedOn w:val="Normal"/>
    <w:rsid w:val="00DA2298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stAlpha">
    <w:name w:val="List Alpha"/>
    <w:rsid w:val="00DA2298"/>
    <w:pPr>
      <w:numPr>
        <w:numId w:val="8"/>
      </w:numPr>
      <w:spacing w:after="24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1">
    <w:name w:val="Bullet 1"/>
    <w:basedOn w:val="Normal"/>
    <w:link w:val="Bullet1Char"/>
    <w:uiPriority w:val="99"/>
    <w:qFormat/>
    <w:rsid w:val="00DA2298"/>
    <w:pPr>
      <w:numPr>
        <w:numId w:val="9"/>
      </w:numPr>
      <w:spacing w:before="120" w:after="0" w:line="300" w:lineRule="exact"/>
    </w:pPr>
    <w:rPr>
      <w:rFonts w:ascii="Times New Roman" w:eastAsia="Times New Roman" w:hAnsi="Times New Roman" w:cs="Courier New"/>
      <w:sz w:val="24"/>
      <w:szCs w:val="24"/>
    </w:rPr>
  </w:style>
  <w:style w:type="character" w:customStyle="1" w:styleId="Bullet1Char">
    <w:name w:val="Bullet 1 Char"/>
    <w:link w:val="Bullet1"/>
    <w:uiPriority w:val="99"/>
    <w:locked/>
    <w:rsid w:val="00DA2298"/>
    <w:rPr>
      <w:rFonts w:ascii="Times New Roman" w:eastAsia="Times New Roman" w:hAnsi="Times New Roman" w:cs="Courier New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A2298"/>
  </w:style>
  <w:style w:type="paragraph" w:customStyle="1" w:styleId="xl107">
    <w:name w:val="xl107"/>
    <w:basedOn w:val="Normal"/>
    <w:rsid w:val="00DA2298"/>
    <w:pPr>
      <w:pBdr>
        <w:top w:val="single" w:sz="8" w:space="0" w:color="auto"/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DA2298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DA2298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DA2298"/>
  </w:style>
  <w:style w:type="character" w:customStyle="1" w:styleId="Heading4Char1">
    <w:name w:val="Heading 4 Char1"/>
    <w:uiPriority w:val="9"/>
    <w:semiHidden/>
    <w:rsid w:val="00DA2298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1">
    <w:name w:val="Heading 5 Char1"/>
    <w:uiPriority w:val="9"/>
    <w:semiHidden/>
    <w:rsid w:val="00DA2298"/>
    <w:rPr>
      <w:rFonts w:ascii="Calibri Light" w:eastAsia="Times New Roman" w:hAnsi="Calibri Light" w:cs="Times New Roman"/>
      <w:color w:val="2F5496"/>
    </w:rPr>
  </w:style>
  <w:style w:type="character" w:customStyle="1" w:styleId="Heading6Char1">
    <w:name w:val="Heading 6 Char1"/>
    <w:uiPriority w:val="9"/>
    <w:semiHidden/>
    <w:rsid w:val="00DA2298"/>
    <w:rPr>
      <w:rFonts w:ascii="Calibri Light" w:eastAsia="Times New Roman" w:hAnsi="Calibri Light" w:cs="Times New Roman"/>
      <w:color w:val="1F3763"/>
    </w:rPr>
  </w:style>
  <w:style w:type="character" w:customStyle="1" w:styleId="Heading7Char1">
    <w:name w:val="Heading 7 Char1"/>
    <w:uiPriority w:val="9"/>
    <w:semiHidden/>
    <w:rsid w:val="00DA2298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1">
    <w:name w:val="Heading 8 Char1"/>
    <w:uiPriority w:val="9"/>
    <w:semiHidden/>
    <w:rsid w:val="00DA2298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uiPriority w:val="9"/>
    <w:semiHidden/>
    <w:rsid w:val="00DA2298"/>
    <w:rPr>
      <w:rFonts w:ascii="Calibri Light" w:eastAsia="Times New Roman" w:hAnsi="Calibri Light" w:cs="Times New Roman"/>
      <w:i/>
      <w:iCs/>
      <w:color w:val="272727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851626-05c4-426e-b768-1c35733f6fea}" enabled="1" method="Standard" siteId="{fbc493a8-0d24-4454-a815-f4ca58e8c09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</dc:creator>
  <cp:keywords/>
  <dc:description/>
  <cp:lastModifiedBy>Maculaitis, Martine</cp:lastModifiedBy>
  <cp:revision>20</cp:revision>
  <dcterms:created xsi:type="dcterms:W3CDTF">2022-12-24T00:03:00Z</dcterms:created>
  <dcterms:modified xsi:type="dcterms:W3CDTF">2022-12-24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9a5f60d2dd9e676ed1f6b73628d56c6bc5785a57f4dc99b5e1c852086e7bbb</vt:lpwstr>
  </property>
</Properties>
</file>